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EC6DD" w14:textId="5A2563A4" w:rsidR="00D03D24" w:rsidRDefault="00D03D24" w:rsidP="00D03D24">
      <w:pPr>
        <w:rPr>
          <w:rFonts w:ascii="Times New Roman" w:hAnsi="Times New Roman"/>
          <w:lang w:val="en-US"/>
        </w:rPr>
      </w:pPr>
      <w:r w:rsidRPr="00D03D24">
        <w:rPr>
          <w:rFonts w:ascii="Times New Roman" w:hAnsi="Times New Roman"/>
          <w:b/>
          <w:bCs/>
          <w:lang w:val="en-US"/>
        </w:rPr>
        <w:t>Table S1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tudy characteristic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68"/>
        <w:gridCol w:w="1428"/>
        <w:gridCol w:w="882"/>
        <w:gridCol w:w="929"/>
        <w:gridCol w:w="925"/>
        <w:gridCol w:w="1450"/>
        <w:gridCol w:w="1447"/>
        <w:gridCol w:w="2333"/>
        <w:gridCol w:w="1976"/>
      </w:tblGrid>
      <w:tr w:rsidR="00D03D24" w14:paraId="060D62E0" w14:textId="77777777" w:rsidTr="00333680">
        <w:trPr>
          <w:trHeight w:val="67"/>
          <w:tblHeader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FD351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tudy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ABC2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tudy design</w:t>
            </w:r>
          </w:p>
          <w:p w14:paraId="08EC0985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(NHMRC evidence hierarchy) 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35F733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ample size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594F18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tudy quality score (%)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3C3751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ountry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22F1F8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articipants and program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A9A53C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emographic or background data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34EF99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quatic competence data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D8A3B7" w14:textId="77777777" w:rsidR="00D03D24" w:rsidRDefault="00D03D24" w:rsidP="00220DAF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tatistical analysis</w:t>
            </w:r>
          </w:p>
        </w:tc>
      </w:tr>
      <w:tr w:rsidR="00D03D24" w14:paraId="4CB0D569" w14:textId="77777777" w:rsidTr="00333680">
        <w:trPr>
          <w:trHeight w:val="406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6D21D" w14:textId="641D8945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rcado MC, Quan L, Bennett E, Gilchrist J, Levy BA, Robinson CL, et al. Can you really swim? Validation of self and parental reports of swim skill with an in-water swim test among children attending community pools in Washington State. Injury prevention: journal of the International Society for Child and Adolescent Injury Prevention. 2016;22(4):253-60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778D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-sectional   </w:t>
            </w:r>
          </w:p>
          <w:p w14:paraId="14B426A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AA36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8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9AEFF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F3EEB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ited States of Americ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1A514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7-17 years who </w:t>
            </w:r>
            <w:proofErr w:type="gramStart"/>
            <w:r>
              <w:rPr>
                <w:rFonts w:ascii="Times New Roman" w:hAnsi="Times New Roman"/>
                <w:lang w:val="en-US"/>
              </w:rPr>
              <w:t>attended</w:t>
            </w:r>
            <w:proofErr w:type="gramEnd"/>
            <w:r>
              <w:rPr>
                <w:rFonts w:ascii="Times New Roman" w:hAnsi="Times New Roman"/>
                <w:lang w:val="en-US"/>
              </w:rPr>
              <w:t xml:space="preserve"> selected public pools on data collection days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ACE67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Eight trained interviewers delivered verbal surveys to both parent and child. Surveys included four child swim skill measures: knowing how to swim (yes/ no), participated in swimming lessons (yes/ no), perceived good swim skills (good/ not good), and comfort in deep water (comfortable/ uncomfortable)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1121C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underwent a swim test upon entering the pool. Skills assessed were propulsion, breath control, and freestyle stroke. Children either passed or failed this test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49363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earson’s r used to determine which paired child-parent reports of swim skill measures were correlated with the child passing the swim test. </w:t>
            </w:r>
          </w:p>
        </w:tc>
      </w:tr>
      <w:tr w:rsidR="00D03D24" w14:paraId="4E24777C" w14:textId="77777777" w:rsidTr="00333680">
        <w:trPr>
          <w:trHeight w:val="423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7EE4B" w14:textId="139CC229" w:rsidR="00D03D24" w:rsidRDefault="00D03D24" w:rsidP="00220DAF">
            <w:r>
              <w:rPr>
                <w:rFonts w:ascii="Times New Roman" w:hAnsi="Times New Roman"/>
                <w:lang w:val="en-US"/>
              </w:rPr>
              <w:t xml:space="preserve">Moran K, Gilmore A. Children’s Understanding of Water Safety and </w:t>
            </w:r>
            <w:r>
              <w:rPr>
                <w:rFonts w:ascii="Times New Roman" w:hAnsi="Times New Roman"/>
                <w:lang w:val="en-US"/>
              </w:rPr>
              <w:lastRenderedPageBreak/>
              <w:t>Perceptions of Risk at the Beach. New Zealand Journal of Educational Studies. 2018;53(2):227-39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D823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Cross-sectional   </w:t>
            </w:r>
          </w:p>
          <w:p w14:paraId="49F9896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199701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>790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C2BFA1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3E5B27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w Zealand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BD4F0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 aged 8-9 years from schools that </w:t>
            </w:r>
            <w:r>
              <w:rPr>
                <w:rFonts w:ascii="Times New Roman" w:hAnsi="Times New Roman"/>
              </w:rPr>
              <w:lastRenderedPageBreak/>
              <w:t xml:space="preserve">participated in a health and physical education study. Eight children randomly samples from each school to participate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64D900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Demographic data (gender, ethnicity, socio-</w:t>
            </w:r>
            <w:r>
              <w:rPr>
                <w:rFonts w:ascii="Times New Roman" w:hAnsi="Times New Roman"/>
              </w:rPr>
              <w:lastRenderedPageBreak/>
              <w:t>economic status) obtained from their schools.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E5985D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Children undertook Water Safety task, a series of activities and questions </w:t>
            </w:r>
            <w:r>
              <w:rPr>
                <w:rFonts w:ascii="Times New Roman" w:hAnsi="Times New Roman"/>
              </w:rPr>
              <w:lastRenderedPageBreak/>
              <w:t>during a one-on-one video. Questions assessed water safety knowledge (beach safety behaviours, beach hazards, strategies to reduce risks).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12E692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Participant responses (representing their water safety </w:t>
            </w:r>
            <w:r>
              <w:rPr>
                <w:rFonts w:ascii="Times New Roman" w:hAnsi="Times New Roman"/>
              </w:rPr>
              <w:lastRenderedPageBreak/>
              <w:t xml:space="preserve">knowledge) analysed against their demographics using Chi square tests. </w:t>
            </w:r>
          </w:p>
        </w:tc>
      </w:tr>
      <w:tr w:rsidR="00D03D24" w14:paraId="53906B37" w14:textId="77777777" w:rsidTr="00333680">
        <w:trPr>
          <w:trHeight w:val="67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8A10B" w14:textId="2DC14DA7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>Willcox-Pidgeon SM, Peden AE, Scarr J. Exploring children's participation in commercial swimming lessons through the social determinants of health. Health Promotion Journal of Australia. 2021;32(2):172-81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70A6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-sectional   </w:t>
            </w:r>
          </w:p>
          <w:p w14:paraId="44F6B80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FDED1B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43,201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7E107A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4B1932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127D30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 aged 5-12 who had participated in commercial swimming lessons in three Australian states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59751A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mographic data (gender, socio-economic status, and geographic residence) extracted from existing participant records. 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EE380A" w14:textId="77777777" w:rsidR="00D03D24" w:rsidRDefault="00D03D24" w:rsidP="00220DAF">
            <w:r>
              <w:rPr>
                <w:rFonts w:ascii="Times New Roman" w:hAnsi="Times New Roman"/>
              </w:rPr>
              <w:t>Swimming skills assessed according to the Australian National Swimming and Water Safety Education Framework. Skills included</w:t>
            </w:r>
            <w:r>
              <w:rPr>
                <w:rFonts w:ascii="Times New Roman" w:hAnsi="Times New Roman"/>
                <w:lang w:val="en-US"/>
              </w:rPr>
              <w:t xml:space="preserve"> entry and exit; sculling and body orientation, movement and swimming strokes; survival and personal flotation skills; underwater skills; rescue skills;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E8D06A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-squared analysis between demographic data and swimming skills. </w:t>
            </w:r>
          </w:p>
        </w:tc>
      </w:tr>
      <w:tr w:rsidR="00D03D24" w14:paraId="32F92FD2" w14:textId="77777777" w:rsidTr="00333680">
        <w:trPr>
          <w:trHeight w:val="281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E0EB8" w14:textId="5BC521D5" w:rsidR="00D03D24" w:rsidRDefault="00D03D24" w:rsidP="00220DAF">
            <w:r>
              <w:rPr>
                <w:rFonts w:ascii="Times New Roman" w:hAnsi="Times New Roman"/>
                <w:lang w:val="en-US"/>
              </w:rPr>
              <w:t xml:space="preserve">Pratt NA, Duncan MJ, Morris MG, Oxford SW. </w:t>
            </w:r>
            <w:r>
              <w:rPr>
                <w:rFonts w:ascii="Times New Roman" w:hAnsi="Times New Roman"/>
                <w:lang w:val="en-US"/>
              </w:rPr>
              <w:lastRenderedPageBreak/>
              <w:t>The Reliability and Validation of the Aquatic Movement Protocol as an Instrument for Assessing Aquatic Motor Competence in Primary Aged Children. Journal of Motor Learning and Development. 2021;9(3):512-25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79EB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Cross-sectional   </w:t>
            </w:r>
          </w:p>
          <w:p w14:paraId="1BD054E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550E63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>201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15ACDB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950C93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land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103406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 aged 7-9 years from </w:t>
            </w:r>
            <w:r>
              <w:rPr>
                <w:rFonts w:ascii="Times New Roman" w:hAnsi="Times New Roman"/>
              </w:rPr>
              <w:lastRenderedPageBreak/>
              <w:t xml:space="preserve">primary schools invited to participate in research; testing the validity of an Aquatic Movement Protocol.  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A8B51A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nthropometric data (height and </w:t>
            </w:r>
            <w:r>
              <w:rPr>
                <w:rFonts w:ascii="Times New Roman" w:hAnsi="Times New Roman"/>
              </w:rPr>
              <w:lastRenderedPageBreak/>
              <w:t xml:space="preserve">body mass) collected and general motor competence assessed using the Test of Gross Motor Development-2. Participants were categorised as having low, medium, or high general motor competence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388814" w14:textId="77777777" w:rsidR="00D03D24" w:rsidRDefault="00D03D24" w:rsidP="00220DAF">
            <w:pPr>
              <w:rPr>
                <w:rFonts w:ascii="Times New Roman" w:hAnsi="Times New Roman"/>
              </w:rPr>
            </w:pPr>
            <w:r w:rsidRPr="1748246A">
              <w:rPr>
                <w:rFonts w:ascii="Times New Roman" w:hAnsi="Times New Roman"/>
              </w:rPr>
              <w:lastRenderedPageBreak/>
              <w:t xml:space="preserve">Swimming skills including swimming </w:t>
            </w:r>
            <w:r w:rsidRPr="1748246A">
              <w:rPr>
                <w:rFonts w:ascii="Times New Roman" w:hAnsi="Times New Roman"/>
              </w:rPr>
              <w:lastRenderedPageBreak/>
              <w:t xml:space="preserve">strokes, gliding, sculling, treading water, submersion, and entry/exit were assessed, according to Swim England’s national curriculum. A researcher performed skill assessments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C934BE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Pearson product moment correlations </w:t>
            </w:r>
            <w:r>
              <w:rPr>
                <w:rFonts w:ascii="Times New Roman" w:hAnsi="Times New Roman"/>
              </w:rPr>
              <w:lastRenderedPageBreak/>
              <w:t xml:space="preserve">used to analyse general and aquatic motor competence. </w:t>
            </w:r>
          </w:p>
        </w:tc>
      </w:tr>
      <w:tr w:rsidR="00D03D24" w14:paraId="6372FC78" w14:textId="77777777" w:rsidTr="00333680">
        <w:trPr>
          <w:trHeight w:val="291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C5A1E" w14:textId="13225157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>Peden AE, Franklin RC. Learning to swim: An exploration of negative prior aquatic experiences among children. International Journal of Environmental Research and Public Health. 2020;17(10)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E7A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-sectional   </w:t>
            </w:r>
          </w:p>
          <w:p w14:paraId="660982D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EDEF71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535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077A65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EF6550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0E61C4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 xml:space="preserve">Children aged 5-12 years enrolled in a Swim and Survive program  in Canberra, Australia. The program is a 10-lesson program 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delivered by the Royal Life Saving Society as part of public primary school education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C95C6B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Parent-completed enrolment form collected information on whether their child had had a negative prior aquatic experience. Researchers </w:t>
            </w:r>
            <w:r>
              <w:rPr>
                <w:rFonts w:ascii="Times New Roman" w:hAnsi="Times New Roman"/>
              </w:rPr>
              <w:lastRenderedPageBreak/>
              <w:t xml:space="preserve">coded this data into 11 categories of experiences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EB41E6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Swimming skills and water safety knowledge were assessed (against Water Safety Education Competency Framework). Each participant was assigned a ‘level,’ which denoted their combined aquatic competence. Skills include safe entry/exit, sculling, </w:t>
            </w:r>
            <w:r>
              <w:rPr>
                <w:rFonts w:ascii="Times New Roman" w:hAnsi="Times New Roman"/>
              </w:rPr>
              <w:lastRenderedPageBreak/>
              <w:t xml:space="preserve">swimming and survival strokes, floating, diving, rescues, and knowledge of aquatic dangers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4BE3E6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nalysis of variance was used to determine the influence of negative prior aquatic experiences on swim level achieved. </w:t>
            </w:r>
          </w:p>
        </w:tc>
      </w:tr>
      <w:tr w:rsidR="00D03D24" w14:paraId="5E5121FD" w14:textId="77777777" w:rsidTr="00333680">
        <w:trPr>
          <w:trHeight w:val="761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C62A2" w14:textId="044FE0ED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unn EE, Ruby L, Pangelinan MM. Improvements in swim skills in children with autism spectrum disorder following a 5-day adapted learn-to-swim program (iCan swim). Journal of Clinical Medicine. 2021;10(23)</w:t>
            </w:r>
            <w:r>
              <w:rPr>
                <w:rFonts w:ascii="Times New Roman" w:hAnsi="Times New Roman"/>
                <w:lang w:val="en-US"/>
              </w:rPr>
              <w:t xml:space="preserve">.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0AEE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si-experimental</w:t>
            </w:r>
          </w:p>
          <w:p w14:paraId="2BF39E4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  <w:p w14:paraId="3C0BDE0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50F93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75DB4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69BE8F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United States of Americ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C03B5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3-16 years with a disability (ASD, ADHD, cerebral palsy, epilepsy, </w:t>
            </w:r>
            <w:proofErr w:type="spellStart"/>
            <w:r>
              <w:rPr>
                <w:rFonts w:ascii="Times New Roman" w:hAnsi="Times New Roman"/>
                <w:lang w:val="en-US"/>
              </w:rPr>
              <w:t>etc</w:t>
            </w:r>
            <w:proofErr w:type="spellEnd"/>
            <w:r>
              <w:rPr>
                <w:rFonts w:ascii="Times New Roman" w:hAnsi="Times New Roman"/>
                <w:lang w:val="en-US"/>
              </w:rPr>
              <w:t>).  participating in the iCan Swim program. This is a five-day program (sessions lasting 45-60 minutes depending on age) tailored to children with developmental disabilities.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B1EFD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rents reported their child’s medical diagnosis as part of the enrollment process into the program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4C015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- and post-program assessment of  swimming skills. Skills assessed included safe entry/exit, breath control, strokes, floating/gliding, and rolling.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DD7EA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ollow-up T tests were used to determine differences in swim skills between children of different diagnoses. </w:t>
            </w:r>
          </w:p>
        </w:tc>
      </w:tr>
      <w:tr w:rsidR="00D03D24" w14:paraId="089E6AE4" w14:textId="77777777" w:rsidTr="00333680">
        <w:trPr>
          <w:trHeight w:val="264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1C5C4" w14:textId="1FF0282E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Peden AE, Franklin RC; and Scarr, J. Measuring Australian Children’s Water Safety Knowledge: The National Water Safety Quiz. International Journal of Aquatic Research and Education: 2017;10(4)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CEEC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-sectional   </w:t>
            </w:r>
          </w:p>
          <w:p w14:paraId="40405A4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V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D4FCEF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4,215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F8492C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1BE9A3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DEE516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 aged 5-12 years who had completed an online water safety quiz during school hours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0752CA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quiz collected demographic data from participants, including gender, age, school type, and postcode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FFC208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ter safety knowledge was assessed through the quiz, which consisted of 41 questions, about signage, CPR, different aquatic environments, rescues, and survival strokes. Participants received a score for the quiz, denoting the percentage of questions they answered correctly. 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C3A504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-square and  analysis of variance were used to determine differences in water safety knowledge between demographic groups. </w:t>
            </w:r>
          </w:p>
        </w:tc>
      </w:tr>
      <w:tr w:rsidR="00D03D24" w14:paraId="4FD81E60" w14:textId="77777777" w:rsidTr="00333680">
        <w:trPr>
          <w:trHeight w:val="1851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7578A" w14:textId="052D98A9" w:rsidR="00D03D24" w:rsidRDefault="00D03D24" w:rsidP="00220DAF">
            <w:r>
              <w:rPr>
                <w:rFonts w:ascii="Times New Roman" w:hAnsi="Times New Roman"/>
                <w:lang w:val="en-US"/>
              </w:rPr>
              <w:t>Calverley HLM, Birch R, Strugnell G, Santiago AC, Baker S, Matthews BL. Bush Nippers: Evaluating the effectiveness of the Nipper education program in regional inland Victoria, Australia. Health Promotion Journal Australia. 2021.</w:t>
            </w:r>
            <w:r>
              <w:t xml:space="preserve"> </w:t>
            </w:r>
          </w:p>
          <w:p w14:paraId="3D66112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C5AE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Quasi-experimental </w:t>
            </w:r>
          </w:p>
          <w:p w14:paraId="6228656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C6E23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E0D12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C4FDC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491DC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aged 8-12 years who participated in Bush Nippers. This is a ten-day program (sessions lasting one-hour) for children who live in regional or remote areas.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091F2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A survey administered to children collected demographic data, including their age, gender, and frequency of </w:t>
            </w:r>
            <w:r w:rsidRPr="1256AD8A">
              <w:rPr>
                <w:rFonts w:ascii="Times New Roman" w:hAnsi="Times New Roman"/>
                <w:lang w:val="en-US"/>
              </w:rPr>
              <w:t>participation in aquatic activity</w:t>
            </w:r>
            <w:r>
              <w:rPr>
                <w:rFonts w:ascii="Times New Roman" w:hAnsi="Times New Roman"/>
                <w:lang w:val="en-US"/>
              </w:rPr>
              <w:t>).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FC372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- and post-program assessments of water safety knowledge (through a survey) and swimming skills (through practical assessments); aligned with the Victorian Water Safety Certificate.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DC2730" w14:textId="77777777" w:rsidR="00D03D24" w:rsidRDefault="00D03D24" w:rsidP="00220DAF">
            <w:r>
              <w:rPr>
                <w:rFonts w:ascii="Times New Roman" w:hAnsi="Times New Roman"/>
              </w:rPr>
              <w:t xml:space="preserve">Paired samples t-tests identified differences in knowledge between pre- and post-program for each demographic group. </w:t>
            </w:r>
          </w:p>
        </w:tc>
      </w:tr>
      <w:tr w:rsidR="00D03D24" w14:paraId="61A36C67" w14:textId="77777777" w:rsidTr="00333680">
        <w:trPr>
          <w:trHeight w:val="4447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21CB9" w14:textId="3F691E64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 xml:space="preserve">Olaisen RH, Flocke S, Love T. Learning to </w:t>
            </w:r>
            <w:proofErr w:type="gramStart"/>
            <w:r>
              <w:rPr>
                <w:rFonts w:ascii="Times New Roman" w:hAnsi="Times New Roman"/>
                <w:lang w:val="en-US"/>
              </w:rPr>
              <w:t>swim:</w:t>
            </w:r>
            <w:proofErr w:type="gramEnd"/>
            <w:r>
              <w:rPr>
                <w:rFonts w:ascii="Times New Roman" w:hAnsi="Times New Roman"/>
                <w:lang w:val="en-US"/>
              </w:rPr>
              <w:t xml:space="preserve"> role of gender, age and practice in Latino children, ages 3-14. Injury prevention: journal of the International Society for Child and Adolescent Injury Prevention. 2018;24(2):129-34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4A28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Quasi-experimental </w:t>
            </w:r>
          </w:p>
          <w:p w14:paraId="443AD24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A2D0F5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149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36F995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1193E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ited States of Americ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640FC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3-14 years participating in a program targeted at  children with Latino ethnicity and low-income background. Program is an eight-week intervention involving a maximum of 20 age-specific swimming lessons per participant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BD759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rent-completed surveys collected demographic data, including age, gender, and ethnicity of the child. The number of lessons each child attended was also recorded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431B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wimming skills were assessed at pre- and post-program, skills assessed included floating, endurance, and safety skills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0309F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-squared test and analysis of variance to determine differences in swimming skills based on demographics and attendance. </w:t>
            </w:r>
          </w:p>
        </w:tc>
      </w:tr>
      <w:tr w:rsidR="00D03D24" w14:paraId="3C41F847" w14:textId="77777777" w:rsidTr="00333680">
        <w:trPr>
          <w:trHeight w:val="634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2937E" w14:textId="4211FBB2" w:rsidR="00D03D24" w:rsidRDefault="00D03D24" w:rsidP="00220DAF">
            <w:r>
              <w:rPr>
                <w:rFonts w:ascii="Times New Roman" w:hAnsi="Times New Roman"/>
                <w:lang w:val="en-US"/>
              </w:rPr>
              <w:t xml:space="preserve">Petrass LA, Simpson K, </w:t>
            </w:r>
            <w:proofErr w:type="spellStart"/>
            <w:r>
              <w:rPr>
                <w:rFonts w:ascii="Times New Roman" w:hAnsi="Times New Roman"/>
                <w:lang w:val="en-US"/>
              </w:rPr>
              <w:t>Blitvi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J, Birch R, Matthews B. Exploring the impact of a student-centred survival swimming programme for primary school students in Australia: the perceptions of parents, </w:t>
            </w:r>
            <w:proofErr w:type="gramStart"/>
            <w:r>
              <w:rPr>
                <w:rFonts w:ascii="Times New Roman" w:hAnsi="Times New Roman"/>
                <w:lang w:val="en-US"/>
              </w:rPr>
              <w:t>children</w:t>
            </w:r>
            <w:proofErr w:type="gramEnd"/>
            <w:r>
              <w:rPr>
                <w:rFonts w:ascii="Times New Roman" w:hAnsi="Times New Roman"/>
                <w:lang w:val="en-US"/>
              </w:rPr>
              <w:t xml:space="preserve"> and </w:t>
            </w:r>
            <w:r>
              <w:rPr>
                <w:rFonts w:ascii="Times New Roman" w:hAnsi="Times New Roman"/>
                <w:lang w:val="en-US"/>
              </w:rPr>
              <w:lastRenderedPageBreak/>
              <w:t>teachers. European Physical Education Review. 2021;27(3):684-702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12E1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Quasi-experimental </w:t>
            </w:r>
          </w:p>
          <w:p w14:paraId="64317EE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DEEC6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4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207FB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CF735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88490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10-14 across one regional and one metropolitan school, participating in a Swim and Survive 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Program in Victoria. Program consisted of ten one-hour sessions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66D14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Demographic information (geographic residence, age, gender, perceived aquatic skills) was collected in a child-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completed survey at pre-program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77B06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Practical assessments included water safety knowledge (local aquatic environments and hazards, survival skills through  child-completed survey) and swimming skills (floatation, gliding, entry/exits, survival 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strokes, and rescues, through practical assessments). These assessments occurred at pre- and post-program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B6C21F" w14:textId="77777777" w:rsidR="00D03D24" w:rsidRDefault="00D03D24" w:rsidP="00220DAF">
            <w:r>
              <w:rPr>
                <w:rFonts w:ascii="Times New Roman" w:hAnsi="Times New Roman"/>
              </w:rPr>
              <w:lastRenderedPageBreak/>
              <w:t xml:space="preserve">Mann–Whitney U tests used to determine differences between pre- and post-program skills/ knowledge between groups. </w:t>
            </w:r>
          </w:p>
        </w:tc>
      </w:tr>
      <w:tr w:rsidR="00D03D24" w14:paraId="56EEA0E6" w14:textId="77777777" w:rsidTr="00333680">
        <w:trPr>
          <w:trHeight w:val="1851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E8D8A" w14:textId="40A4D4DB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Terzidis A, </w:t>
            </w:r>
            <w:proofErr w:type="spellStart"/>
            <w:r>
              <w:rPr>
                <w:rFonts w:ascii="Times New Roman" w:hAnsi="Times New Roman"/>
                <w:lang w:val="en-US"/>
              </w:rPr>
              <w:t>Koutroumpa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A, </w:t>
            </w:r>
            <w:proofErr w:type="spellStart"/>
            <w:r>
              <w:rPr>
                <w:rFonts w:ascii="Times New Roman" w:hAnsi="Times New Roman"/>
                <w:lang w:val="en-US"/>
              </w:rPr>
              <w:t>Skalkidi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I, </w:t>
            </w:r>
            <w:proofErr w:type="spellStart"/>
            <w:r>
              <w:rPr>
                <w:rFonts w:ascii="Times New Roman" w:hAnsi="Times New Roman"/>
                <w:lang w:val="en-US"/>
              </w:rPr>
              <w:t>Matzavaki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I, </w:t>
            </w:r>
            <w:proofErr w:type="spellStart"/>
            <w:r>
              <w:rPr>
                <w:rFonts w:ascii="Times New Roman" w:hAnsi="Times New Roman"/>
                <w:lang w:val="en-US"/>
              </w:rPr>
              <w:t>Malliori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M, </w:t>
            </w:r>
            <w:proofErr w:type="spellStart"/>
            <w:r>
              <w:rPr>
                <w:rFonts w:ascii="Times New Roman" w:hAnsi="Times New Roman"/>
                <w:lang w:val="en-US"/>
              </w:rPr>
              <w:t>Frangaki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CE, et al. Water safety: age-specific changes in knowledge and attitudes following a school-based intervention. Injury Prevention (1353-8047). 2007;13(2):120-4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8C77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si-experimental</w:t>
            </w:r>
          </w:p>
          <w:p w14:paraId="7239F6E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C0E1F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,400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A8AA0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9083D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eece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1EEE7B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Children aged 5-15 years from schools in Athens invited to undertake water safety testing. This followed a school-based educational package including an audiovisual presentation and take-home resources about water safety.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AFA5A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mographic information (age, gender, number of siblings, material education, knowledge of swimming) collected in age-specific child-completed questionnaire.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729749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 xml:space="preserve">Age-specific child-completed questionnaires at pre- and one-month post-program measured water safety knowledge and attitudes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22BE63" w14:textId="77777777" w:rsidR="00D03D24" w:rsidRDefault="00D03D24" w:rsidP="00220DAF">
            <w:r>
              <w:rPr>
                <w:rFonts w:ascii="Times New Roman" w:hAnsi="Times New Roman"/>
              </w:rPr>
              <w:t xml:space="preserve">General linear models and the Wald test for heterogeneity used to test for differences in skills among different age groups. </w:t>
            </w:r>
          </w:p>
        </w:tc>
      </w:tr>
      <w:tr w:rsidR="00D03D24" w14:paraId="23DF249C" w14:textId="77777777" w:rsidTr="00333680">
        <w:trPr>
          <w:trHeight w:val="67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F7598" w14:textId="60514A3C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orde AL, Zeman EA, Clarke L. Effectiveness of an intensive drowning </w:t>
            </w:r>
            <w:r>
              <w:rPr>
                <w:rFonts w:ascii="Times New Roman" w:hAnsi="Times New Roman"/>
                <w:lang w:val="en-US"/>
              </w:rPr>
              <w:lastRenderedPageBreak/>
              <w:t>prevention program and skills retention by children with and without disabilities. International Journal of Aquatic Research and Education. 2020;12(2)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EFA1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Quasi-experimental</w:t>
            </w:r>
          </w:p>
          <w:p w14:paraId="6F7E500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D1E5E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76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6EA1D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42BE4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ited States of Americ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8A33C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3-11 years, who attended the 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SWIM Central program, a ten-day program (sessions lasting 30 minutes)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F0796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Demographics (age, ethnicity, diagnosis) </w:t>
            </w:r>
            <w:r>
              <w:rPr>
                <w:rFonts w:ascii="Times New Roman" w:hAnsi="Times New Roman"/>
                <w:lang w:val="en-US"/>
              </w:rPr>
              <w:lastRenderedPageBreak/>
              <w:t xml:space="preserve">collected from a parent-completed enrollment form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6D919F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 xml:space="preserve">Skills assessed include water safety knowledge (Never Swim Alone/Call </w:t>
            </w:r>
            <w:r>
              <w:rPr>
                <w:rFonts w:ascii="Times New Roman" w:hAnsi="Times New Roman"/>
                <w:lang w:val="en-US"/>
              </w:rPr>
              <w:lastRenderedPageBreak/>
              <w:t>for Help/Reach, Throw, Don’t Go!) and swimming skills (safe entry/exit, freestyle arm stroke, and floating on back)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78659E" w14:textId="77777777" w:rsidR="00D03D24" w:rsidRDefault="00D03D24" w:rsidP="00220DAF">
            <w:r>
              <w:rPr>
                <w:rFonts w:ascii="Times New Roman" w:hAnsi="Times New Roman"/>
              </w:rPr>
              <w:lastRenderedPageBreak/>
              <w:t>Wilcoxon signed rank test used to compare pre- and post-</w:t>
            </w:r>
            <w:r>
              <w:rPr>
                <w:rFonts w:ascii="Times New Roman" w:hAnsi="Times New Roman"/>
              </w:rPr>
              <w:lastRenderedPageBreak/>
              <w:t xml:space="preserve">program scores for both groups. </w:t>
            </w:r>
          </w:p>
        </w:tc>
      </w:tr>
      <w:tr w:rsidR="00D03D24" w14:paraId="740B67E2" w14:textId="77777777" w:rsidTr="00333680">
        <w:trPr>
          <w:trHeight w:val="67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C2FB7" w14:textId="0F9241F0" w:rsidR="00D03D24" w:rsidRDefault="00D03D24" w:rsidP="00220DAF">
            <w:r>
              <w:rPr>
                <w:rFonts w:ascii="Times New Roman" w:hAnsi="Times New Roman"/>
                <w:lang w:val="en-US"/>
              </w:rPr>
              <w:lastRenderedPageBreak/>
              <w:t>Franklin RC, Peden AE, Hodges S, Lloyd N, Larsen P, O'Connor C, et al. Learning to swim: What influences success? International Journal of Aquatic Research and Education. 2015;9(3):220-40.</w:t>
            </w:r>
            <w: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F5E6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-sectional   </w:t>
            </w:r>
          </w:p>
          <w:p w14:paraId="43A5E7A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V)</w:t>
            </w:r>
          </w:p>
          <w:p w14:paraId="4EB558D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1D57F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,726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C56DB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0FA38F" w14:textId="77777777" w:rsidR="00D03D24" w:rsidRDefault="00D03D24" w:rsidP="00220DAF">
            <w:r>
              <w:rPr>
                <w:rFonts w:ascii="Times New Roman" w:hAnsi="Times New Roman"/>
              </w:rPr>
              <w:t>Australi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026BC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aged 5-12 years enrolled in a Swim and Survive program in Canberra, Australia. The program is a 10-lesson program delivered by the Royal Life Saving Society as part of public primary school education. 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ECBDE8" w14:textId="77777777" w:rsidR="00D03D24" w:rsidRDefault="00D03D24" w:rsidP="00220DAF">
            <w:r>
              <w:rPr>
                <w:rFonts w:ascii="Times New Roman" w:hAnsi="Times New Roman"/>
              </w:rPr>
              <w:t xml:space="preserve">Parent-completed enrolment form collected information on child’s age, sex, school grade, disability, Indigeneity, aquatic experience, and perceived swimming ability.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3E2B3F" w14:textId="77777777" w:rsidR="00D03D24" w:rsidRDefault="00D03D24" w:rsidP="00220DAF">
            <w:r>
              <w:rPr>
                <w:rFonts w:ascii="Times New Roman" w:hAnsi="Times New Roman"/>
              </w:rPr>
              <w:t xml:space="preserve">Swimming skills and water safety knowledge were assessed (against Water Safety Education Competency Framework). Each participant was assigned a ‘level,’ which denoted their combined aquatic competence. Skills include safe entry/exit, sculling, swimming and survival strokes, floating, diving, rescues, and knowledge of aquatic dangers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DF20B" w14:textId="77777777" w:rsidR="00D03D24" w:rsidRDefault="00D03D24" w:rsidP="00220DA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arson’s chi-square and analysis of variance between demographic/ background factor and combined aquatic competence. </w:t>
            </w:r>
          </w:p>
        </w:tc>
      </w:tr>
      <w:tr w:rsidR="00D03D24" w14:paraId="6BEDF792" w14:textId="77777777" w:rsidTr="00333680">
        <w:trPr>
          <w:trHeight w:val="50"/>
        </w:trPr>
        <w:tc>
          <w:tcPr>
            <w:tcW w:w="2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4BC6" w14:textId="25CE2C0A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Lawson KA, </w:t>
            </w:r>
            <w:proofErr w:type="spellStart"/>
            <w:r>
              <w:rPr>
                <w:rFonts w:ascii="Times New Roman" w:hAnsi="Times New Roman"/>
                <w:lang w:val="en-US"/>
              </w:rPr>
              <w:t>Duzinski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SV, Wheeler T, Yuma-Guerrero PJ, Johnson KM, Maxson RT, et al. Teaching safety at a summer camp: evaluation of a water safety curriculum in an urban community setting. Health Promotion </w:t>
            </w:r>
            <w:proofErr w:type="spellStart"/>
            <w:r>
              <w:rPr>
                <w:rFonts w:ascii="Times New Roman" w:hAnsi="Times New Roman"/>
                <w:lang w:val="en-US"/>
              </w:rPr>
              <w:t>Pract</w:t>
            </w:r>
            <w:proofErr w:type="spellEnd"/>
            <w:r>
              <w:rPr>
                <w:rFonts w:ascii="Times New Roman" w:hAnsi="Times New Roman"/>
                <w:lang w:val="en-US"/>
              </w:rPr>
              <w:t>. 2012;13(6):835-41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0E2B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si-experimental</w:t>
            </w:r>
          </w:p>
          <w:p w14:paraId="72B7579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II-2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A7D0A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6</w:t>
            </w:r>
          </w:p>
        </w:tc>
        <w:tc>
          <w:tcPr>
            <w:tcW w:w="9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FDB69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2CA26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United States of America</w:t>
            </w:r>
          </w:p>
        </w:tc>
        <w:tc>
          <w:tcPr>
            <w:tcW w:w="1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21E0FB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Children aged 3-9 years who participated in the Danger Rangers Water Safety Program; an age-specific water safety program delivered during summer holiday camps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C0DA7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arent-completed enrollment forms collected demographic data (age, aquatic experience, ethnicity).  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1DD58F" w14:textId="16541519" w:rsidR="00D03D24" w:rsidRPr="00333680" w:rsidRDefault="00D03D24" w:rsidP="00220DAF">
            <w:r>
              <w:rPr>
                <w:rFonts w:ascii="Times New Roman" w:hAnsi="Times New Roman"/>
                <w:lang w:val="en-US"/>
              </w:rPr>
              <w:t xml:space="preserve">Water safety knowledge assessed at pre-, post- and three weeks post-program through written exams. Topics explored included  water safety rules, the role of the lifeguard, water safety devices, and floating versus sinking. 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6880C" w14:textId="77777777" w:rsidR="00D03D24" w:rsidRDefault="00D03D24" w:rsidP="00220DAF">
            <w:r>
              <w:rPr>
                <w:rFonts w:ascii="Times New Roman" w:hAnsi="Times New Roman"/>
                <w:lang w:val="en-US"/>
              </w:rPr>
              <w:t>Paired t-tests were used to compare mean overall exam scores and demographics data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. </w:t>
            </w:r>
          </w:p>
        </w:tc>
      </w:tr>
    </w:tbl>
    <w:p w14:paraId="233F8A43" w14:textId="77777777" w:rsidR="00D03D24" w:rsidRDefault="00D03D24" w:rsidP="00D03D24">
      <w:r>
        <w:rPr>
          <w:rFonts w:ascii="Times New Roman" w:hAnsi="Times New Roman"/>
          <w:i/>
          <w:iCs/>
        </w:rPr>
        <w:t xml:space="preserve">Note. </w:t>
      </w:r>
      <w:r>
        <w:rPr>
          <w:rFonts w:ascii="Times New Roman" w:hAnsi="Times New Roman"/>
        </w:rPr>
        <w:t xml:space="preserve">Studies ranked in descending study quality score </w:t>
      </w:r>
      <w:proofErr w:type="gramStart"/>
      <w:r>
        <w:rPr>
          <w:rFonts w:ascii="Times New Roman" w:hAnsi="Times New Roman"/>
        </w:rPr>
        <w:t>order</w:t>
      </w:r>
      <w:proofErr w:type="gramEnd"/>
      <w:r>
        <w:rPr>
          <w:rFonts w:ascii="Times New Roman" w:hAnsi="Times New Roman"/>
        </w:rPr>
        <w:t xml:space="preserve"> </w:t>
      </w:r>
    </w:p>
    <w:p w14:paraId="57A7E74F" w14:textId="77777777" w:rsidR="00D03D24" w:rsidRPr="00031E62" w:rsidRDefault="00D03D24" w:rsidP="00D03D24">
      <w:pPr>
        <w:rPr>
          <w:rFonts w:ascii="Times New Roman" w:hAnsi="Times New Roman"/>
        </w:rPr>
      </w:pPr>
      <w:r w:rsidRPr="00031E62">
        <w:rPr>
          <w:rFonts w:ascii="Times New Roman" w:hAnsi="Times New Roman"/>
        </w:rPr>
        <w:t>NHMRC = National Health and Medical Research Council</w:t>
      </w:r>
    </w:p>
    <w:p w14:paraId="4CE3403A" w14:textId="595575B5" w:rsidR="00D03D24" w:rsidRDefault="00D03D24" w:rsidP="00D03D24">
      <w:pPr>
        <w:rPr>
          <w:rFonts w:ascii="Times New Roman" w:hAnsi="Times New Roman"/>
          <w:lang w:val="en-US"/>
        </w:rPr>
        <w:sectPr w:rsidR="00D03D24" w:rsidSect="00D50EB8">
          <w:headerReference w:type="default" r:id="rId7"/>
          <w:type w:val="continuous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77BE4468" w14:textId="77777777" w:rsidR="00D50EB8" w:rsidRDefault="00D50EB8" w:rsidP="00D03D24">
      <w:pPr>
        <w:rPr>
          <w:rFonts w:ascii="Times New Roman" w:hAnsi="Times New Roman"/>
          <w:lang w:val="en-US"/>
        </w:rPr>
        <w:sectPr w:rsidR="00D50EB8" w:rsidSect="00D50EB8">
          <w:headerReference w:type="default" r:id="rId8"/>
          <w:footerReference w:type="default" r:id="rId9"/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4523C823" w14:textId="74668736" w:rsidR="00D03D24" w:rsidRDefault="00D03D24" w:rsidP="00D03D2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 </w:t>
      </w:r>
      <w:r w:rsidRPr="00D03D24">
        <w:rPr>
          <w:rFonts w:ascii="Times New Roman" w:hAnsi="Times New Roman"/>
          <w:b/>
          <w:bCs/>
          <w:lang w:val="en-US"/>
        </w:rPr>
        <w:t>Table S2</w:t>
      </w:r>
      <w:r>
        <w:rPr>
          <w:rFonts w:ascii="Times New Roman" w:hAnsi="Times New Roman"/>
          <w:lang w:val="en-US"/>
        </w:rPr>
        <w:t xml:space="preserve"> Risk of bias assessment results</w:t>
      </w:r>
    </w:p>
    <w:tbl>
      <w:tblPr>
        <w:tblW w:w="1409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65"/>
        <w:gridCol w:w="1467"/>
        <w:gridCol w:w="1601"/>
        <w:gridCol w:w="1408"/>
        <w:gridCol w:w="1541"/>
        <w:gridCol w:w="1156"/>
        <w:gridCol w:w="1586"/>
        <w:gridCol w:w="1541"/>
        <w:gridCol w:w="1630"/>
      </w:tblGrid>
      <w:tr w:rsidR="00D03D24" w14:paraId="10DE91EC" w14:textId="77777777" w:rsidTr="00220DAF">
        <w:trPr>
          <w:trHeight w:val="908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1C31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94D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due to confounding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A2A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arising from measurement of the exposure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1954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in selection of participant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83F2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due to post-exposure interventions 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C634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due to missing data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9BB5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arising from measurement of the outcome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C27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isk of bias in selection of reported result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1330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Overall risk of bias </w:t>
            </w:r>
          </w:p>
        </w:tc>
      </w:tr>
      <w:tr w:rsidR="00D03D24" w14:paraId="529E517F" w14:textId="77777777" w:rsidTr="00220DAF">
        <w:trPr>
          <w:trHeight w:val="220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0B51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ranklin et al., 2015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F3F1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34C9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EE9E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0AFC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3D26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BFFC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F616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7D76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ery high </w:t>
            </w:r>
          </w:p>
        </w:tc>
      </w:tr>
      <w:tr w:rsidR="00D03D24" w14:paraId="3CDA1E63" w14:textId="77777777" w:rsidTr="00220DAF">
        <w:trPr>
          <w:trHeight w:val="110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943E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oran et al., 2018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E31A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2E95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EB87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7DC3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6FC4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9C7C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D54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D859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</w:tr>
      <w:tr w:rsidR="00D03D24" w14:paraId="091C7529" w14:textId="77777777" w:rsidTr="00220DAF">
        <w:trPr>
          <w:trHeight w:val="96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C887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eden et al., 2020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C288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BA11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F548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BE3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F677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04DB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336E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D532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</w:tr>
      <w:tr w:rsidR="00D03D24" w14:paraId="41ACE805" w14:textId="77777777" w:rsidTr="00220DAF">
        <w:trPr>
          <w:trHeight w:val="137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65F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eden et al., 2017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F4D7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B591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5D48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6D44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969B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A48A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0CC8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764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D03D24" w14:paraId="3EEE8102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DCF1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Willcox-Pidgeon et al., 2021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DDBC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52CE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8319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37D5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C6CB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476D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0117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CEC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D03D24" w14:paraId="582AB9B0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805F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att et al., 2021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99F3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DA33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B9BE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97AE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C1B4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E365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D4D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D142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</w:tr>
      <w:tr w:rsidR="00D03D24" w14:paraId="0F200D16" w14:textId="77777777" w:rsidTr="00220DAF">
        <w:trPr>
          <w:trHeight w:val="165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2848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lverley et al., 2021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2347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3666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CB84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6C92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0722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9165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AFA5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1F92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</w:tr>
      <w:tr w:rsidR="00D03D24" w14:paraId="31A3E488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2B62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orde et al., 2020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2894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9287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2DFA9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ery high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B1C3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C20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472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066A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342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</w:tr>
      <w:tr w:rsidR="00D03D24" w14:paraId="3FA8832C" w14:textId="77777777" w:rsidTr="00220DAF">
        <w:trPr>
          <w:trHeight w:val="385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314D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awson et al., 2012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44BD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F0E3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11EF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E7C9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DAA6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F288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A21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DD8F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D03D24" w14:paraId="7165A790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CFED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ercado et al., 2012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A14F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40A4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BDE1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452C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8732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5CD3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DDBF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B923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</w:tr>
      <w:tr w:rsidR="00D03D24" w14:paraId="7E4D01BA" w14:textId="77777777" w:rsidTr="00220DAF">
        <w:trPr>
          <w:trHeight w:val="192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A401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unn et al., 2021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A7BA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70E8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484B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3509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A0D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ery high 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EC048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46C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EF1B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ry high</w:t>
            </w:r>
          </w:p>
        </w:tc>
      </w:tr>
      <w:tr w:rsidR="00D03D24" w14:paraId="5E43A681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8389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Olaisen et al., 2018 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F50E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0286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AD9D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533E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5E4F1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C9CDB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A7D4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345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D03D24" w14:paraId="2F2659E2" w14:textId="77777777" w:rsidTr="00220DAF">
        <w:trPr>
          <w:trHeight w:val="385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7911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trass et al., 2021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5B3E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2DC7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08244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25E05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DAE3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cern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09FD7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0AF4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03AA3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D03D24" w14:paraId="65573B8F" w14:textId="77777777" w:rsidTr="00220DAF">
        <w:trPr>
          <w:trHeight w:val="13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2F55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rzidis et al., 2007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AD3F6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2579D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7F44E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rns 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43F1C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5E8CA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0827F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B1860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31DB2" w14:textId="77777777" w:rsidR="00D03D24" w:rsidRDefault="00D03D24" w:rsidP="00220DA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</w:t>
            </w:r>
          </w:p>
        </w:tc>
      </w:tr>
    </w:tbl>
    <w:p w14:paraId="5E94CD91" w14:textId="5953377A" w:rsidR="00D03D24" w:rsidRDefault="00D03D24" w:rsidP="00D03D24">
      <w:pPr>
        <w:sectPr w:rsidR="00D03D24" w:rsidSect="00D50EB8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hAnsi="Times New Roman"/>
          <w:i/>
          <w:iCs/>
          <w:lang w:val="en-US"/>
        </w:rPr>
        <w:t>Note</w:t>
      </w:r>
      <w:r>
        <w:rPr>
          <w:rFonts w:ascii="Times New Roman" w:hAnsi="Times New Roman"/>
          <w:lang w:val="en-US"/>
        </w:rPr>
        <w:t>. Categories for risk of bias judgements: Low risk (Low), Some concerns (Concerns), High risk (High), Very high risk (Very high</w:t>
      </w:r>
      <w:r w:rsidR="00D50EB8">
        <w:rPr>
          <w:rFonts w:ascii="Times New Roman" w:hAnsi="Times New Roman"/>
          <w:lang w:val="en-US"/>
        </w:rPr>
        <w:t>)</w:t>
      </w:r>
    </w:p>
    <w:p w14:paraId="4AFE9607" w14:textId="77777777" w:rsidR="002204AC" w:rsidRDefault="00000000" w:rsidP="00D03D24"/>
    <w:sectPr w:rsidR="002204AC" w:rsidSect="00D50EB8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63EF0" w14:textId="77777777" w:rsidR="000511E8" w:rsidRDefault="000511E8" w:rsidP="00D03D24">
      <w:pPr>
        <w:spacing w:after="0" w:line="240" w:lineRule="auto"/>
      </w:pPr>
      <w:r>
        <w:separator/>
      </w:r>
    </w:p>
  </w:endnote>
  <w:endnote w:type="continuationSeparator" w:id="0">
    <w:p w14:paraId="0E21C0E8" w14:textId="77777777" w:rsidR="000511E8" w:rsidRDefault="000511E8" w:rsidP="00D03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B5F35" w14:textId="4C1AFA0D" w:rsidR="00050271" w:rsidRDefault="00000000" w:rsidP="00D03D24">
    <w:pPr>
      <w:pStyle w:val="Footer"/>
    </w:pPr>
  </w:p>
  <w:p w14:paraId="12405451" w14:textId="77777777" w:rsidR="0005027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25F26" w14:textId="77777777" w:rsidR="000511E8" w:rsidRDefault="000511E8" w:rsidP="00D03D24">
      <w:pPr>
        <w:spacing w:after="0" w:line="240" w:lineRule="auto"/>
      </w:pPr>
      <w:r>
        <w:separator/>
      </w:r>
    </w:p>
  </w:footnote>
  <w:footnote w:type="continuationSeparator" w:id="0">
    <w:p w14:paraId="498B8EEF" w14:textId="77777777" w:rsidR="000511E8" w:rsidRDefault="000511E8" w:rsidP="00D03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950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4650"/>
      <w:gridCol w:w="4650"/>
      <w:gridCol w:w="4650"/>
    </w:tblGrid>
    <w:tr w:rsidR="00050271" w14:paraId="3A888FCA" w14:textId="77777777" w:rsidTr="1DF3EFE8"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0D9F0DBE" w14:textId="77777777" w:rsidR="00050271" w:rsidRDefault="00000000">
          <w:pPr>
            <w:pStyle w:val="Header"/>
            <w:ind w:left="-115"/>
          </w:pPr>
        </w:p>
      </w:tc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29DEF23D" w14:textId="77777777" w:rsidR="00050271" w:rsidRDefault="00000000">
          <w:pPr>
            <w:pStyle w:val="Header"/>
            <w:jc w:val="center"/>
          </w:pPr>
        </w:p>
      </w:tc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68FFDB2F" w14:textId="77777777" w:rsidR="00050271" w:rsidRDefault="00000000">
          <w:pPr>
            <w:pStyle w:val="Header"/>
            <w:ind w:right="-115"/>
            <w:jc w:val="right"/>
          </w:pPr>
        </w:p>
      </w:tc>
    </w:tr>
  </w:tbl>
  <w:p w14:paraId="2400F993" w14:textId="77777777" w:rsidR="00050271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950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4650"/>
      <w:gridCol w:w="4650"/>
      <w:gridCol w:w="4650"/>
    </w:tblGrid>
    <w:tr w:rsidR="00050271" w14:paraId="6784FEC9" w14:textId="77777777"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4C0DB38E" w14:textId="77777777" w:rsidR="00050271" w:rsidRDefault="00000000">
          <w:pPr>
            <w:pStyle w:val="Header"/>
            <w:ind w:left="-115"/>
          </w:pPr>
        </w:p>
      </w:tc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44AE2CFF" w14:textId="77777777" w:rsidR="00050271" w:rsidRDefault="00000000">
          <w:pPr>
            <w:pStyle w:val="Header"/>
            <w:jc w:val="center"/>
          </w:pPr>
        </w:p>
      </w:tc>
      <w:tc>
        <w:tcPr>
          <w:tcW w:w="465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69010761" w14:textId="77777777" w:rsidR="00050271" w:rsidRDefault="00000000">
          <w:pPr>
            <w:pStyle w:val="Header"/>
            <w:ind w:right="-115"/>
            <w:jc w:val="right"/>
          </w:pPr>
        </w:p>
      </w:tc>
    </w:tr>
  </w:tbl>
  <w:p w14:paraId="742F4A18" w14:textId="77777777" w:rsidR="0005027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E5773"/>
    <w:multiLevelType w:val="hybridMultilevel"/>
    <w:tmpl w:val="F47A78DA"/>
    <w:lvl w:ilvl="0" w:tplc="90602504">
      <w:start w:val="1"/>
      <w:numFmt w:val="lowerLetter"/>
      <w:pStyle w:val="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96040092">
    <w:abstractNumId w:val="0"/>
  </w:num>
  <w:num w:numId="2" w16cid:durableId="1544444485">
    <w:abstractNumId w:val="0"/>
  </w:num>
  <w:num w:numId="3" w16cid:durableId="780491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24"/>
    <w:rsid w:val="000511E8"/>
    <w:rsid w:val="002C1D6A"/>
    <w:rsid w:val="00333680"/>
    <w:rsid w:val="00387152"/>
    <w:rsid w:val="00484835"/>
    <w:rsid w:val="004C5732"/>
    <w:rsid w:val="00950430"/>
    <w:rsid w:val="00B85D47"/>
    <w:rsid w:val="00C56806"/>
    <w:rsid w:val="00D03D24"/>
    <w:rsid w:val="00D5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DC93"/>
  <w15:chartTrackingRefBased/>
  <w15:docId w15:val="{750B9A99-E22B-4CC9-85E0-9321C353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D24"/>
    <w:pPr>
      <w:suppressAutoHyphens/>
      <w:autoSpaceDN w:val="0"/>
      <w:spacing w:after="160" w:line="254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430"/>
    <w:pPr>
      <w:keepNext/>
      <w:keepLines/>
      <w:suppressAutoHyphens w:val="0"/>
      <w:autoSpaceDN/>
      <w:spacing w:before="480" w:after="0" w:line="276" w:lineRule="auto"/>
      <w:outlineLvl w:val="0"/>
    </w:pPr>
    <w:rPr>
      <w:rFonts w:ascii="Arial Narrow" w:eastAsiaTheme="majorEastAsia" w:hAnsi="Arial Narrow" w:cstheme="majorBidi"/>
      <w:b/>
      <w:bCs/>
      <w:color w:val="003C69" w:themeColor="text2"/>
      <w:kern w:val="2"/>
      <w:sz w:val="36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1"/>
    </w:pPr>
    <w:rPr>
      <w:rFonts w:ascii="Arial Narrow" w:eastAsiaTheme="majorEastAsia" w:hAnsi="Arial Narrow" w:cstheme="majorBidi"/>
      <w:b/>
      <w:bCs/>
      <w:color w:val="003C69" w:themeColor="accent1"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  <w:color w:val="00A9E0" w:themeColor="background2"/>
      <w:kern w:val="2"/>
      <w:sz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3C69" w:themeColor="accent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001D34" w:themeColor="accent1" w:themeShade="7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001D34" w:themeColor="accent1" w:themeShade="7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003C69" w:themeColor="accent1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430"/>
    <w:pPr>
      <w:keepNext/>
      <w:keepLines/>
      <w:suppressAutoHyphens w:val="0"/>
      <w:autoSpaceDN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tter">
    <w:name w:val="letter"/>
    <w:basedOn w:val="Normal"/>
    <w:link w:val="letterChar"/>
    <w:qFormat/>
    <w:rsid w:val="00950430"/>
    <w:pPr>
      <w:numPr>
        <w:numId w:val="3"/>
      </w:numPr>
      <w:suppressAutoHyphens w:val="0"/>
      <w:autoSpaceDN/>
      <w:spacing w:after="0" w:line="276" w:lineRule="auto"/>
      <w:textAlignment w:val="baseline"/>
    </w:pPr>
    <w:rPr>
      <w:rFonts w:ascii="Arial" w:eastAsia="Times New Roman" w:hAnsi="Arial" w:cs="Arial"/>
      <w:kern w:val="2"/>
      <w:lang w:val="en-US" w:eastAsia="en-AU"/>
      <w14:ligatures w14:val="standardContextual"/>
    </w:rPr>
  </w:style>
  <w:style w:type="character" w:customStyle="1" w:styleId="letterChar">
    <w:name w:val="letter Char"/>
    <w:basedOn w:val="DefaultParagraphFont"/>
    <w:link w:val="letter"/>
    <w:rsid w:val="00950430"/>
    <w:rPr>
      <w:rFonts w:ascii="Arial" w:eastAsia="Times New Roman" w:hAnsi="Arial" w:cs="Arial"/>
      <w:lang w:val="en-US" w:eastAsia="en-AU"/>
    </w:rPr>
  </w:style>
  <w:style w:type="paragraph" w:customStyle="1" w:styleId="Title1">
    <w:name w:val="Title1"/>
    <w:basedOn w:val="Heading1"/>
    <w:link w:val="TITLEChar"/>
    <w:qFormat/>
    <w:rsid w:val="00950430"/>
    <w:rPr>
      <w:caps/>
      <w:sz w:val="44"/>
    </w:rPr>
  </w:style>
  <w:style w:type="character" w:customStyle="1" w:styleId="TITLEChar">
    <w:name w:val="TITLE Char"/>
    <w:basedOn w:val="Heading1Char"/>
    <w:link w:val="Title1"/>
    <w:rsid w:val="00950430"/>
    <w:rPr>
      <w:rFonts w:ascii="Arial Narrow" w:eastAsiaTheme="majorEastAsia" w:hAnsi="Arial Narrow" w:cstheme="majorBidi"/>
      <w:b/>
      <w:bCs/>
      <w:caps/>
      <w:color w:val="003C69" w:themeColor="text2"/>
      <w:sz w:val="4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50430"/>
    <w:rPr>
      <w:rFonts w:ascii="Arial Narrow" w:eastAsiaTheme="majorEastAsia" w:hAnsi="Arial Narrow" w:cstheme="majorBidi"/>
      <w:b/>
      <w:bCs/>
      <w:color w:val="003C69" w:themeColor="text2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0430"/>
    <w:rPr>
      <w:rFonts w:ascii="Arial Narrow" w:eastAsiaTheme="majorEastAsia" w:hAnsi="Arial Narrow" w:cstheme="majorBidi"/>
      <w:b/>
      <w:bCs/>
      <w:color w:val="003C69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0430"/>
    <w:rPr>
      <w:rFonts w:ascii="Arial Narrow" w:eastAsiaTheme="majorEastAsia" w:hAnsi="Arial Narrow" w:cstheme="majorBidi"/>
      <w:b/>
      <w:bCs/>
      <w:color w:val="00A9E0" w:themeColor="background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0430"/>
    <w:rPr>
      <w:rFonts w:asciiTheme="majorHAnsi" w:eastAsiaTheme="majorEastAsia" w:hAnsiTheme="majorHAnsi" w:cstheme="majorBidi"/>
      <w:b/>
      <w:bCs/>
      <w:i/>
      <w:iCs/>
      <w:color w:val="003C69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50430"/>
    <w:rPr>
      <w:rFonts w:asciiTheme="majorHAnsi" w:eastAsiaTheme="majorEastAsia" w:hAnsiTheme="majorHAnsi" w:cstheme="majorBidi"/>
      <w:color w:val="001D34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430"/>
    <w:rPr>
      <w:rFonts w:asciiTheme="majorHAnsi" w:eastAsiaTheme="majorEastAsia" w:hAnsiTheme="majorHAnsi" w:cstheme="majorBidi"/>
      <w:i/>
      <w:iCs/>
      <w:color w:val="001D34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4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430"/>
    <w:rPr>
      <w:rFonts w:asciiTheme="majorHAnsi" w:eastAsiaTheme="majorEastAsia" w:hAnsiTheme="majorHAnsi" w:cstheme="majorBidi"/>
      <w:color w:val="003C69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43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10"/>
    <w:unhideWhenUsed/>
    <w:qFormat/>
    <w:rsid w:val="00950430"/>
    <w:pPr>
      <w:suppressAutoHyphens w:val="0"/>
      <w:autoSpaceDN/>
      <w:spacing w:after="200" w:line="240" w:lineRule="auto"/>
    </w:pPr>
    <w:rPr>
      <w:rFonts w:ascii="Arial" w:eastAsiaTheme="minorHAnsi" w:hAnsi="Arial" w:cstheme="minorBidi"/>
      <w:b/>
      <w:bCs/>
      <w:color w:val="003C69" w:themeColor="accent1"/>
      <w:kern w:val="2"/>
      <w:sz w:val="18"/>
      <w:szCs w:val="18"/>
      <w14:ligatures w14:val="standardContextual"/>
    </w:rPr>
  </w:style>
  <w:style w:type="paragraph" w:styleId="Title">
    <w:name w:val="Title"/>
    <w:basedOn w:val="Normal"/>
    <w:next w:val="Normal"/>
    <w:link w:val="TitleChar0"/>
    <w:uiPriority w:val="10"/>
    <w:qFormat/>
    <w:rsid w:val="00950430"/>
    <w:pPr>
      <w:pBdr>
        <w:bottom w:val="single" w:sz="8" w:space="4" w:color="003C69" w:themeColor="accent1"/>
      </w:pBdr>
      <w:suppressAutoHyphens w:val="0"/>
      <w:autoSpaceDN/>
      <w:spacing w:after="300" w:line="240" w:lineRule="auto"/>
      <w:contextualSpacing/>
    </w:pPr>
    <w:rPr>
      <w:rFonts w:ascii="Arial Narrow" w:eastAsiaTheme="majorEastAsia" w:hAnsi="Arial Narrow" w:cstheme="majorBidi"/>
      <w:color w:val="002C4E" w:themeColor="text2" w:themeShade="BF"/>
      <w:spacing w:val="5"/>
      <w:kern w:val="2"/>
      <w:sz w:val="56"/>
      <w:szCs w:val="52"/>
      <w14:ligatures w14:val="standardContextual"/>
    </w:rPr>
  </w:style>
  <w:style w:type="character" w:customStyle="1" w:styleId="TitleChar0">
    <w:name w:val="Title Char"/>
    <w:basedOn w:val="DefaultParagraphFont"/>
    <w:link w:val="Title"/>
    <w:uiPriority w:val="10"/>
    <w:rsid w:val="00950430"/>
    <w:rPr>
      <w:rFonts w:ascii="Arial Narrow" w:eastAsiaTheme="majorEastAsia" w:hAnsi="Arial Narrow" w:cstheme="majorBidi"/>
      <w:color w:val="002C4E" w:themeColor="text2" w:themeShade="BF"/>
      <w:spacing w:val="5"/>
      <w:sz w:val="5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430"/>
    <w:pPr>
      <w:numPr>
        <w:ilvl w:val="1"/>
      </w:numPr>
      <w:suppressAutoHyphens w:val="0"/>
      <w:autoSpaceDN/>
      <w:spacing w:after="200" w:line="276" w:lineRule="auto"/>
    </w:pPr>
    <w:rPr>
      <w:rFonts w:asciiTheme="majorHAnsi" w:eastAsiaTheme="majorEastAsia" w:hAnsiTheme="majorHAnsi" w:cstheme="majorBidi"/>
      <w:i/>
      <w:iCs/>
      <w:color w:val="003C69" w:themeColor="accent1"/>
      <w:spacing w:val="15"/>
      <w:kern w:val="2"/>
      <w:sz w:val="24"/>
      <w:szCs w:val="24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0430"/>
    <w:rPr>
      <w:rFonts w:asciiTheme="majorHAnsi" w:eastAsiaTheme="majorEastAsia" w:hAnsiTheme="majorHAnsi" w:cstheme="majorBidi"/>
      <w:i/>
      <w:iCs/>
      <w:color w:val="003C69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50430"/>
    <w:rPr>
      <w:b/>
      <w:bCs/>
    </w:rPr>
  </w:style>
  <w:style w:type="character" w:styleId="Emphasis">
    <w:name w:val="Emphasis"/>
    <w:basedOn w:val="DefaultParagraphFont"/>
    <w:uiPriority w:val="20"/>
    <w:qFormat/>
    <w:rsid w:val="00950430"/>
    <w:rPr>
      <w:i/>
      <w:iCs/>
    </w:rPr>
  </w:style>
  <w:style w:type="paragraph" w:styleId="NoSpacing">
    <w:name w:val="No Spacing"/>
    <w:link w:val="NoSpacingChar"/>
    <w:uiPriority w:val="1"/>
    <w:qFormat/>
    <w:rsid w:val="0095043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50430"/>
  </w:style>
  <w:style w:type="paragraph" w:styleId="ListParagraph">
    <w:name w:val="List Paragraph"/>
    <w:basedOn w:val="Normal"/>
    <w:link w:val="ListParagraphChar"/>
    <w:uiPriority w:val="34"/>
    <w:qFormat/>
    <w:rsid w:val="00950430"/>
    <w:pPr>
      <w:suppressAutoHyphens w:val="0"/>
      <w:autoSpaceDN/>
      <w:spacing w:after="200" w:line="276" w:lineRule="auto"/>
      <w:ind w:left="720"/>
      <w:contextualSpacing/>
    </w:pPr>
    <w:rPr>
      <w:rFonts w:ascii="Arial" w:eastAsiaTheme="minorHAnsi" w:hAnsi="Arial" w:cstheme="minorBidi"/>
      <w:kern w:val="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50430"/>
    <w:rPr>
      <w:rFonts w:ascii="Arial" w:hAnsi="Arial"/>
    </w:rPr>
  </w:style>
  <w:style w:type="paragraph" w:styleId="Quote">
    <w:name w:val="Quote"/>
    <w:basedOn w:val="Normal"/>
    <w:next w:val="Normal"/>
    <w:link w:val="QuoteChar"/>
    <w:uiPriority w:val="29"/>
    <w:qFormat/>
    <w:rsid w:val="00950430"/>
    <w:pPr>
      <w:suppressAutoHyphens w:val="0"/>
      <w:autoSpaceDN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043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430"/>
    <w:pPr>
      <w:pBdr>
        <w:bottom w:val="single" w:sz="4" w:space="4" w:color="003C69" w:themeColor="accent1"/>
      </w:pBdr>
      <w:suppressAutoHyphens w:val="0"/>
      <w:autoSpaceDN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003C69" w:themeColor="accent1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430"/>
    <w:rPr>
      <w:b/>
      <w:bCs/>
      <w:i/>
      <w:iCs/>
      <w:color w:val="003C69" w:themeColor="accent1"/>
    </w:rPr>
  </w:style>
  <w:style w:type="character" w:styleId="SubtleEmphasis">
    <w:name w:val="Subtle Emphasis"/>
    <w:basedOn w:val="DefaultParagraphFont"/>
    <w:uiPriority w:val="19"/>
    <w:qFormat/>
    <w:rsid w:val="0095043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50430"/>
    <w:rPr>
      <w:b/>
      <w:bCs/>
      <w:i/>
      <w:iCs/>
      <w:color w:val="003C69" w:themeColor="accent1"/>
    </w:rPr>
  </w:style>
  <w:style w:type="character" w:styleId="SubtleReference">
    <w:name w:val="Subtle Reference"/>
    <w:basedOn w:val="DefaultParagraphFont"/>
    <w:uiPriority w:val="31"/>
    <w:qFormat/>
    <w:rsid w:val="00950430"/>
    <w:rPr>
      <w:smallCaps/>
      <w:color w:val="00A9E0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50430"/>
    <w:rPr>
      <w:b/>
      <w:bCs/>
      <w:smallCaps/>
      <w:color w:val="00A9E0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5043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50430"/>
    <w:pPr>
      <w:outlineLvl w:val="9"/>
    </w:pPr>
  </w:style>
  <w:style w:type="paragraph" w:styleId="Header">
    <w:name w:val="header"/>
    <w:basedOn w:val="Normal"/>
    <w:link w:val="HeaderChar"/>
    <w:rsid w:val="00D03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03D24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rsid w:val="00D03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03D24"/>
    <w:rPr>
      <w:rFonts w:ascii="Calibri" w:eastAsia="Calibri" w:hAnsi="Calibr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3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SV 2017 v2">
  <a:themeElements>
    <a:clrScheme name="LSV">
      <a:dk1>
        <a:sysClr val="windowText" lastClr="000000"/>
      </a:dk1>
      <a:lt1>
        <a:sysClr val="window" lastClr="FFFFFF"/>
      </a:lt1>
      <a:dk2>
        <a:srgbClr val="003C69"/>
      </a:dk2>
      <a:lt2>
        <a:srgbClr val="00A9E0"/>
      </a:lt2>
      <a:accent1>
        <a:srgbClr val="003C69"/>
      </a:accent1>
      <a:accent2>
        <a:srgbClr val="00A9E0"/>
      </a:accent2>
      <a:accent3>
        <a:srgbClr val="FFBC3D"/>
      </a:accent3>
      <a:accent4>
        <a:srgbClr val="C60C30"/>
      </a:accent4>
      <a:accent5>
        <a:srgbClr val="003C69"/>
      </a:accent5>
      <a:accent6>
        <a:srgbClr val="003C69"/>
      </a:accent6>
      <a:hlink>
        <a:srgbClr val="003C69"/>
      </a:hlink>
      <a:folHlink>
        <a:srgbClr val="00A9E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223</Words>
  <Characters>12673</Characters>
  <Application>Microsoft Office Word</Application>
  <DocSecurity>0</DocSecurity>
  <Lines>105</Lines>
  <Paragraphs>29</Paragraphs>
  <ScaleCrop>false</ScaleCrop>
  <Company/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uke</dc:creator>
  <cp:keywords/>
  <dc:description/>
  <cp:lastModifiedBy>Charlotte Duke</cp:lastModifiedBy>
  <cp:revision>2</cp:revision>
  <dcterms:created xsi:type="dcterms:W3CDTF">2023-08-03T12:56:00Z</dcterms:created>
  <dcterms:modified xsi:type="dcterms:W3CDTF">2023-08-03T12:56:00Z</dcterms:modified>
</cp:coreProperties>
</file>